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73A" w:rsidRPr="005B0096" w:rsidRDefault="00A8573A" w:rsidP="00A8573A">
      <w:pPr>
        <w:jc w:val="both"/>
        <w:rPr>
          <w:lang w:val="en-US"/>
        </w:rPr>
      </w:pPr>
      <w:proofErr w:type="gramStart"/>
      <w:r w:rsidRPr="005B0096">
        <w:rPr>
          <w:b/>
          <w:lang w:val="en-US"/>
        </w:rPr>
        <w:t>Table S1.</w:t>
      </w:r>
      <w:r w:rsidRPr="005B0096">
        <w:rPr>
          <w:vertAlign w:val="superscript"/>
          <w:lang w:val="en-US"/>
        </w:rPr>
        <w:t>1</w:t>
      </w:r>
      <w:r w:rsidRPr="005B0096">
        <w:rPr>
          <w:lang w:val="en-US"/>
        </w:rPr>
        <w:t xml:space="preserve">H and </w:t>
      </w:r>
      <w:r w:rsidRPr="005B0096">
        <w:rPr>
          <w:vertAlign w:val="superscript"/>
          <w:lang w:val="en-US"/>
        </w:rPr>
        <w:t>13</w:t>
      </w:r>
      <w:r w:rsidRPr="005B0096">
        <w:rPr>
          <w:lang w:val="en-US"/>
        </w:rPr>
        <w:t>C resonance assignments with chemical shifts, multiplicity and J-couplings for signals identified in rat serum and liver samples.</w:t>
      </w:r>
      <w:proofErr w:type="gramEnd"/>
    </w:p>
    <w:p w:rsidR="00A8573A" w:rsidRPr="005B0096" w:rsidRDefault="00A8573A" w:rsidP="00A8573A">
      <w:pPr>
        <w:jc w:val="both"/>
        <w:rPr>
          <w:lang w:val="en-US"/>
        </w:rPr>
      </w:pPr>
    </w:p>
    <w:tbl>
      <w:tblPr>
        <w:tblW w:w="1034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61"/>
        <w:gridCol w:w="5386"/>
        <w:gridCol w:w="1701"/>
      </w:tblGrid>
      <w:tr w:rsidR="00A8573A" w:rsidRPr="005B0096" w:rsidTr="001175CE">
        <w:trPr>
          <w:trHeight w:val="312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 xml:space="preserve">1H 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ppm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multiplicity, coupling constant, assignment)/13C 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pp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Biological matrix</w:t>
            </w:r>
          </w:p>
        </w:tc>
      </w:tr>
      <w:tr w:rsidR="00A8573A" w:rsidRPr="005B0096" w:rsidTr="001175CE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Acetate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30089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1.92 (s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25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Alan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697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1.48 (d, J=7.1 Hz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18.9 ; 3.78 (q, J=7.2 Hz, CH)/5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Betaine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3.27(s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56.1 ; 3.91(s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 /6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Chol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536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3.22(s, N(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56.9 ; 3.52(m, N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 xml:space="preserve">)/70.0 ; </w:t>
            </w:r>
          </w:p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4.05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5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Citrate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5074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2.54(d, J=15 Hz, 2CH)/48.7 ; 2.70(d, J=15 Hz, 2CH)/4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Creat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6919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3.93(s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56.4 ; 3.03(s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39.9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Creatin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673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4.05(s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59.1 ; 3.04(s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3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Format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574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8.45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s,CH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Fumarat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29806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6.53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s,CH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rFonts w:ascii="Symbol" w:hAnsi="Symbol"/>
                <w:sz w:val="20"/>
                <w:szCs w:val="20"/>
                <w:lang w:val="en-US"/>
              </w:rPr>
              <w:t></w:t>
            </w:r>
            <w:r w:rsidRPr="005B0096">
              <w:rPr>
                <w:sz w:val="20"/>
                <w:szCs w:val="20"/>
                <w:lang w:val="en-US"/>
              </w:rPr>
              <w:t>-Glucose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763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3.41(m, CH)/72.3; 3.54(m, CH)/73.9; 3.71(m, CH)/75.4; 3.83(m, CH)/74.2; 3.84(m, CH)/63.3; 5.23 (d, CH, J=3.8 Hz)/9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rFonts w:ascii="Symbol" w:hAnsi="Symbol"/>
                <w:sz w:val="20"/>
                <w:szCs w:val="20"/>
                <w:lang w:val="en-US"/>
              </w:rPr>
              <w:t></w:t>
            </w:r>
            <w:r w:rsidRPr="005B0096">
              <w:rPr>
                <w:sz w:val="20"/>
                <w:szCs w:val="20"/>
                <w:lang w:val="en-US"/>
              </w:rPr>
              <w:t>-Glucose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763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3.25(m, CH)/76.9; 3.41(m, CH)/72.3; 3.48(m, CH)/78.4; 3.73(m, CH)/63.3; 3.90(m, CH)/63.4; 4.64 (d, CH, J=8 Hz)/98.6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Glutamate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29988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2.06 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29.6; 2.36 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36.1; 3.78(m, CH)/5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Glutamine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805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2.16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29.1; 2.46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33.6 ; 3.78(m, CH)/5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Glutathione (oxidized)</w:t>
            </w:r>
          </w:p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7858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2.18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29.1; 2.55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34.2; 2.98(m, CH)/28.3; 3.31(m, CH)/41.6 ; 3.78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46.2; 3.78(m, CH)/5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Glutathione (reduced)</w:t>
            </w:r>
          </w:p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6856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2.18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29.1; 2.55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34.2; 2.98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28.3; 3.78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46.2; 3.78(m, CH)/56.7; 4.56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m,CH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>)/5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Glyc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5428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3.56(s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4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Glycogen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2808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3.66(m, CH)/79.3; 3.98 (m, CH)/75.8; 5.41(m, CH)/10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Hypotaur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6668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641EF2" w:rsidRDefault="00A8573A" w:rsidP="001175CE">
            <w:pPr>
              <w:rPr>
                <w:sz w:val="20"/>
                <w:szCs w:val="20"/>
              </w:rPr>
            </w:pPr>
            <w:r w:rsidRPr="00641EF2">
              <w:rPr>
                <w:sz w:val="20"/>
                <w:szCs w:val="20"/>
              </w:rPr>
              <w:t>2.65(</w:t>
            </w:r>
            <w:proofErr w:type="spellStart"/>
            <w:r w:rsidRPr="00641EF2">
              <w:rPr>
                <w:sz w:val="20"/>
                <w:szCs w:val="20"/>
              </w:rPr>
              <w:t>t</w:t>
            </w:r>
            <w:proofErr w:type="gramStart"/>
            <w:r w:rsidRPr="00641EF2">
              <w:rPr>
                <w:sz w:val="20"/>
                <w:szCs w:val="20"/>
              </w:rPr>
              <w:t>,J</w:t>
            </w:r>
            <w:proofErr w:type="spellEnd"/>
            <w:proofErr w:type="gramEnd"/>
            <w:r w:rsidRPr="00641EF2">
              <w:rPr>
                <w:sz w:val="20"/>
                <w:szCs w:val="20"/>
              </w:rPr>
              <w:t>=</w:t>
            </w:r>
            <w:proofErr w:type="spellStart"/>
            <w:r w:rsidRPr="00641EF2">
              <w:rPr>
                <w:sz w:val="20"/>
                <w:szCs w:val="20"/>
              </w:rPr>
              <w:t>7Hz,CH</w:t>
            </w:r>
            <w:r w:rsidRPr="00641EF2">
              <w:rPr>
                <w:sz w:val="20"/>
                <w:szCs w:val="20"/>
                <w:vertAlign w:val="subscript"/>
              </w:rPr>
              <w:t>2</w:t>
            </w:r>
            <w:proofErr w:type="spellEnd"/>
            <w:r w:rsidRPr="00641EF2">
              <w:rPr>
                <w:sz w:val="20"/>
                <w:szCs w:val="20"/>
              </w:rPr>
              <w:t>)/57.9; 3.36(</w:t>
            </w:r>
            <w:proofErr w:type="spellStart"/>
            <w:r w:rsidRPr="00641EF2">
              <w:rPr>
                <w:sz w:val="20"/>
                <w:szCs w:val="20"/>
              </w:rPr>
              <w:t>t,J</w:t>
            </w:r>
            <w:proofErr w:type="spellEnd"/>
            <w:r w:rsidRPr="00641EF2">
              <w:rPr>
                <w:sz w:val="20"/>
                <w:szCs w:val="20"/>
              </w:rPr>
              <w:t>=</w:t>
            </w:r>
            <w:proofErr w:type="spellStart"/>
            <w:r w:rsidRPr="00641EF2">
              <w:rPr>
                <w:sz w:val="20"/>
                <w:szCs w:val="20"/>
              </w:rPr>
              <w:t>7Hz,CH</w:t>
            </w:r>
            <w:r w:rsidRPr="00641EF2">
              <w:rPr>
                <w:sz w:val="20"/>
                <w:szCs w:val="20"/>
                <w:vertAlign w:val="subscript"/>
              </w:rPr>
              <w:t>2</w:t>
            </w:r>
            <w:proofErr w:type="spellEnd"/>
            <w:r w:rsidRPr="00641EF2">
              <w:rPr>
                <w:sz w:val="20"/>
                <w:szCs w:val="20"/>
              </w:rPr>
              <w:t>)/3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Inos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7596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4.28(m, CH)/88.2; 4.44(m, CH)/73.1; 6.11(d, J=5.7 Hz, CH ring)/90.9 ; 8.23(s, CH ring)/148.9; 8.32 (s, CH ring)/ 14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Isoleuc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7191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641EF2" w:rsidRDefault="00A8573A" w:rsidP="001175CE">
            <w:pPr>
              <w:rPr>
                <w:sz w:val="20"/>
                <w:szCs w:val="20"/>
              </w:rPr>
            </w:pPr>
            <w:r w:rsidRPr="00641EF2">
              <w:rPr>
                <w:sz w:val="20"/>
                <w:szCs w:val="20"/>
              </w:rPr>
              <w:t>0.93(t, J=7.2 Hz, CH</w:t>
            </w:r>
            <w:r w:rsidRPr="00641EF2">
              <w:rPr>
                <w:sz w:val="20"/>
                <w:szCs w:val="20"/>
                <w:vertAlign w:val="subscript"/>
              </w:rPr>
              <w:t>3</w:t>
            </w:r>
            <w:r w:rsidRPr="00641EF2">
              <w:rPr>
                <w:sz w:val="20"/>
                <w:szCs w:val="20"/>
              </w:rPr>
              <w:t>)/13.9 ; 0.99 (d, J=7.2 Hz, CH</w:t>
            </w:r>
            <w:r w:rsidRPr="00641EF2">
              <w:rPr>
                <w:sz w:val="20"/>
                <w:szCs w:val="20"/>
                <w:vertAlign w:val="subscript"/>
              </w:rPr>
              <w:t>3</w:t>
            </w:r>
            <w:r w:rsidRPr="00641EF2">
              <w:rPr>
                <w:sz w:val="20"/>
                <w:szCs w:val="20"/>
              </w:rPr>
              <w:t>)/1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actate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24996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1.33(d, J=7.2 Hz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22.9 ; 4.11(q, J=7.2 Hz, CH)/7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Leuc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5603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0.94(d, J=6 Hz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23.6; 0.97(d, J=6 Hz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 xml:space="preserve">)/24.7 ; </w:t>
            </w:r>
          </w:p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1.71(m, CH)/27.3; 1.71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4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Non-saturated Lipid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2.70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; 5.30(m, CH=CH)/13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ipids (LDL, VLDL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0.87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14.7 ; 1.28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34.6; 1.59(m,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2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ysine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8019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1.48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24.6 ; 1.72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29.1; 1.91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32.7 ; 3.01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4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Nicotinic acid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594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7.60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dd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, J=7.9 and 5 Hz, CH ring); 8.25(m, CH ring) ; </w:t>
            </w:r>
          </w:p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8.58(m, CH ring) ; 8.92(s, CH r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henylalanine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792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 xml:space="preserve">7.43(t, J=7 Hz, CH ring) ; 7.38(t, J=7 Hz, CH ring) ; </w:t>
            </w:r>
          </w:p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7.32 (d, J=7 Hz, CH r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Phosphorylchol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8132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3.22(s, N(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56.9 ; 3.60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69.4 ; 4.18(m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60.7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Prol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7203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2.0(m,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26.5; 2.06(m,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31.8; 2.36(m,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31.7; 3.34(m,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48.8; 3.42(m,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48.8; 4.13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m,CH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>)/6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Pyruvat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5361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2.38 (s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 / 2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Succinat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30031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2.41 (s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5B0096">
              <w:rPr>
                <w:sz w:val="20"/>
                <w:szCs w:val="20"/>
                <w:lang w:val="en-US"/>
              </w:rPr>
              <w:t>)/3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Taur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5891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641EF2" w:rsidRDefault="00A8573A" w:rsidP="001175CE">
            <w:pPr>
              <w:rPr>
                <w:sz w:val="20"/>
                <w:szCs w:val="20"/>
              </w:rPr>
            </w:pPr>
            <w:r w:rsidRPr="00641EF2">
              <w:rPr>
                <w:sz w:val="20"/>
                <w:szCs w:val="20"/>
              </w:rPr>
              <w:t>3.26(t, J=7.3 Hz, CH</w:t>
            </w:r>
            <w:r w:rsidRPr="00641EF2">
              <w:rPr>
                <w:sz w:val="20"/>
                <w:szCs w:val="20"/>
                <w:vertAlign w:val="subscript"/>
              </w:rPr>
              <w:t>2</w:t>
            </w:r>
            <w:r w:rsidRPr="00641EF2">
              <w:rPr>
                <w:sz w:val="20"/>
                <w:szCs w:val="20"/>
              </w:rPr>
              <w:t>)/49.9 ; 3.43(t, J=7.3 Hz, CH</w:t>
            </w:r>
            <w:r w:rsidRPr="00641EF2">
              <w:rPr>
                <w:sz w:val="20"/>
                <w:szCs w:val="20"/>
                <w:vertAlign w:val="subscript"/>
              </w:rPr>
              <w:t>2</w:t>
            </w:r>
            <w:r w:rsidRPr="00641EF2">
              <w:rPr>
                <w:sz w:val="20"/>
                <w:szCs w:val="20"/>
              </w:rPr>
              <w:t>)/38.1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Threon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685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1.32(d, J=7Hz, CH3)/21.9 ; 3.59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m,CH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>)/63.2 ; 4.25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m,CH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>)/6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Tyrosine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789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6.90 (m, CH ring); 7.18(m, CH r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Urid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670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4.14(m, CH)/86.9 ; 4.38(m, CH)/76.4 ; 5.88(m, CH ring)/104.9 ; 5.90 (m, CH)/92.1 ; 7.88 (d, J=8.10 Hz, CH ring)/14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Liver</w:t>
            </w:r>
          </w:p>
        </w:tc>
      </w:tr>
      <w:tr w:rsidR="00A8573A" w:rsidRPr="005B0096" w:rsidTr="001175CE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0096">
              <w:rPr>
                <w:sz w:val="20"/>
                <w:szCs w:val="20"/>
                <w:lang w:val="en-US"/>
              </w:rPr>
              <w:t>Valine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ChEBI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 xml:space="preserve"> 1641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0.99 (d, J=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19.5; 1.05(d, J=, CH</w:t>
            </w:r>
            <w:r w:rsidRPr="005B0096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5B0096">
              <w:rPr>
                <w:sz w:val="20"/>
                <w:szCs w:val="20"/>
                <w:lang w:val="en-US"/>
              </w:rPr>
              <w:t>)/20.7; 2.28(</w:t>
            </w:r>
            <w:proofErr w:type="spellStart"/>
            <w:r w:rsidRPr="005B0096">
              <w:rPr>
                <w:sz w:val="20"/>
                <w:szCs w:val="20"/>
                <w:lang w:val="en-US"/>
              </w:rPr>
              <w:t>m,CH</w:t>
            </w:r>
            <w:proofErr w:type="spellEnd"/>
            <w:r w:rsidRPr="005B0096">
              <w:rPr>
                <w:sz w:val="20"/>
                <w:szCs w:val="20"/>
                <w:lang w:val="en-US"/>
              </w:rPr>
              <w:t>)/31.9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73A" w:rsidRPr="005B0096" w:rsidRDefault="00A8573A" w:rsidP="001175CE">
            <w:pPr>
              <w:jc w:val="both"/>
              <w:rPr>
                <w:sz w:val="20"/>
                <w:szCs w:val="20"/>
                <w:lang w:val="en-US"/>
              </w:rPr>
            </w:pPr>
            <w:r w:rsidRPr="005B0096">
              <w:rPr>
                <w:sz w:val="20"/>
                <w:szCs w:val="20"/>
                <w:lang w:val="en-US"/>
              </w:rPr>
              <w:t>Plasma, liver</w:t>
            </w:r>
          </w:p>
        </w:tc>
      </w:tr>
    </w:tbl>
    <w:p w:rsidR="00B841D8" w:rsidRDefault="00B841D8"/>
    <w:sectPr w:rsidR="00B841D8" w:rsidSect="00B841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8573A"/>
    <w:rsid w:val="00A8573A"/>
    <w:rsid w:val="00B84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remblayfr</dc:creator>
  <cp:lastModifiedBy>mtremblayfr</cp:lastModifiedBy>
  <cp:revision>1</cp:revision>
  <dcterms:created xsi:type="dcterms:W3CDTF">2015-05-27T09:42:00Z</dcterms:created>
  <dcterms:modified xsi:type="dcterms:W3CDTF">2015-05-27T09:43:00Z</dcterms:modified>
</cp:coreProperties>
</file>